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F7878" w14:textId="6A77D367" w:rsidR="00100BB8" w:rsidRPr="00100BB8" w:rsidRDefault="00100BB8" w:rsidP="00100BB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file 2</w:t>
      </w:r>
    </w:p>
    <w:p w14:paraId="5FC87ECC" w14:textId="2A2D652F" w:rsidR="00100BB8" w:rsidRDefault="00100BB8" w:rsidP="00100BB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Complete search strategy </w:t>
      </w:r>
    </w:p>
    <w:p w14:paraId="29B530C0" w14:textId="77777777" w:rsidR="00100BB8" w:rsidRPr="00C0751B" w:rsidRDefault="00100BB8" w:rsidP="00100BB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ubMed: </w:t>
      </w:r>
      <w:r w:rsidRPr="00C0751B">
        <w:rPr>
          <w:rFonts w:ascii="Times New Roman" w:hAnsi="Times New Roman" w:cs="Times New Roman"/>
          <w:lang w:val="en-GB"/>
        </w:rPr>
        <w:t>("artificial"[All Fields] OR "artificially"[All Fields]) AND ("turf"[All Fields] OR ("grassed"[All Fields] OR "</w:t>
      </w:r>
      <w:proofErr w:type="spellStart"/>
      <w:r w:rsidRPr="00C0751B">
        <w:rPr>
          <w:rFonts w:ascii="Times New Roman" w:hAnsi="Times New Roman" w:cs="Times New Roman"/>
          <w:lang w:val="en-GB"/>
        </w:rPr>
        <w:t>poaceae</w:t>
      </w:r>
      <w:proofErr w:type="spellEnd"/>
      <w:r w:rsidRPr="00C0751B">
        <w:rPr>
          <w:rFonts w:ascii="Times New Roman" w:hAnsi="Times New Roman" w:cs="Times New Roman"/>
          <w:lang w:val="en-GB"/>
        </w:rPr>
        <w:t>"[</w:t>
      </w:r>
      <w:proofErr w:type="spellStart"/>
      <w:r w:rsidRPr="00C0751B">
        <w:rPr>
          <w:rFonts w:ascii="Times New Roman" w:hAnsi="Times New Roman" w:cs="Times New Roman"/>
          <w:lang w:val="en-GB"/>
        </w:rPr>
        <w:t>MeSH</w:t>
      </w:r>
      <w:proofErr w:type="spellEnd"/>
      <w:r w:rsidRPr="00C0751B">
        <w:rPr>
          <w:rFonts w:ascii="Times New Roman" w:hAnsi="Times New Roman" w:cs="Times New Roman"/>
          <w:lang w:val="en-GB"/>
        </w:rPr>
        <w:t xml:space="preserve"> Terms] OR "</w:t>
      </w:r>
      <w:proofErr w:type="spellStart"/>
      <w:r w:rsidRPr="00C0751B">
        <w:rPr>
          <w:rFonts w:ascii="Times New Roman" w:hAnsi="Times New Roman" w:cs="Times New Roman"/>
          <w:lang w:val="en-GB"/>
        </w:rPr>
        <w:t>poaceae</w:t>
      </w:r>
      <w:proofErr w:type="spellEnd"/>
      <w:r w:rsidRPr="00C0751B">
        <w:rPr>
          <w:rFonts w:ascii="Times New Roman" w:hAnsi="Times New Roman" w:cs="Times New Roman"/>
          <w:lang w:val="en-GB"/>
        </w:rPr>
        <w:t>"[All Fields] OR "grass"[All Fields] OR "grasses"[All Fields]))</w:t>
      </w:r>
    </w:p>
    <w:p w14:paraId="271C0B05" w14:textId="77777777" w:rsidR="00100BB8" w:rsidRDefault="00100BB8" w:rsidP="00100BB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copus: </w:t>
      </w:r>
      <w:r w:rsidRPr="003624BF">
        <w:rPr>
          <w:rFonts w:ascii="Times New Roman" w:hAnsi="Times New Roman" w:cs="Times New Roman"/>
          <w:lang w:val="en-GB"/>
        </w:rPr>
        <w:t xml:space="preserve">TITLE-ABS-KEY </w:t>
      </w:r>
      <w:proofErr w:type="gramStart"/>
      <w:r w:rsidRPr="003624BF">
        <w:rPr>
          <w:rFonts w:ascii="Times New Roman" w:hAnsi="Times New Roman" w:cs="Times New Roman"/>
          <w:lang w:val="en-GB"/>
        </w:rPr>
        <w:t>( artificial</w:t>
      </w:r>
      <w:proofErr w:type="gramEnd"/>
      <w:r w:rsidRPr="003624BF">
        <w:rPr>
          <w:rFonts w:ascii="Times New Roman" w:hAnsi="Times New Roman" w:cs="Times New Roman"/>
          <w:lang w:val="en-GB"/>
        </w:rPr>
        <w:t xml:space="preserve">  AND  ( turf  OR  grass ) )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79DF8D6A" w14:textId="77777777" w:rsidR="00100BB8" w:rsidRDefault="00100BB8" w:rsidP="00100BB8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SPORTDiscus</w:t>
      </w:r>
      <w:proofErr w:type="spellEnd"/>
      <w:r>
        <w:rPr>
          <w:rFonts w:ascii="Times New Roman" w:hAnsi="Times New Roman" w:cs="Times New Roman"/>
          <w:lang w:val="en-GB"/>
        </w:rPr>
        <w:t xml:space="preserve">: </w:t>
      </w:r>
      <w:r w:rsidRPr="003624BF">
        <w:rPr>
          <w:rFonts w:ascii="Times New Roman" w:hAnsi="Times New Roman" w:cs="Times New Roman"/>
          <w:lang w:val="en-GB"/>
        </w:rPr>
        <w:t>Boolean/Phrase:</w:t>
      </w:r>
      <w:r>
        <w:rPr>
          <w:rFonts w:ascii="Times New Roman" w:hAnsi="Times New Roman" w:cs="Times New Roman"/>
          <w:lang w:val="en-GB"/>
        </w:rPr>
        <w:t xml:space="preserve"> </w:t>
      </w:r>
      <w:r w:rsidRPr="003624BF">
        <w:rPr>
          <w:rFonts w:ascii="Times New Roman" w:hAnsi="Times New Roman" w:cs="Times New Roman"/>
          <w:lang w:val="en-GB"/>
        </w:rPr>
        <w:t>artificial and (turf or grass)</w:t>
      </w:r>
      <w:r>
        <w:rPr>
          <w:rFonts w:ascii="Times New Roman" w:hAnsi="Times New Roman" w:cs="Times New Roman"/>
          <w:lang w:val="en-GB"/>
        </w:rPr>
        <w:t xml:space="preserve"> (ALL FIELDS)</w:t>
      </w:r>
    </w:p>
    <w:p w14:paraId="10410A1B" w14:textId="77777777" w:rsidR="00100BB8" w:rsidRPr="003624BF" w:rsidRDefault="00100BB8" w:rsidP="00100BB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Web of Science: </w:t>
      </w:r>
      <w:proofErr w:type="gramStart"/>
      <w:r w:rsidRPr="003624BF">
        <w:rPr>
          <w:rFonts w:ascii="Times New Roman" w:hAnsi="Times New Roman" w:cs="Times New Roman"/>
          <w:lang w:val="en-GB"/>
        </w:rPr>
        <w:t>artificial  AND</w:t>
      </w:r>
      <w:proofErr w:type="gramEnd"/>
      <w:r w:rsidRPr="003624BF">
        <w:rPr>
          <w:rFonts w:ascii="Times New Roman" w:hAnsi="Times New Roman" w:cs="Times New Roman"/>
          <w:lang w:val="en-GB"/>
        </w:rPr>
        <w:t xml:space="preserve">  ( turf  OR  grass )</w:t>
      </w:r>
      <w:r>
        <w:rPr>
          <w:rFonts w:ascii="Times New Roman" w:hAnsi="Times New Roman" w:cs="Times New Roman"/>
          <w:lang w:val="en-GB"/>
        </w:rPr>
        <w:t xml:space="preserve"> (ALL FIELDS)</w:t>
      </w:r>
    </w:p>
    <w:p w14:paraId="3C1FFF66" w14:textId="77777777" w:rsidR="00142117" w:rsidRPr="00100BB8" w:rsidRDefault="00142117">
      <w:pPr>
        <w:rPr>
          <w:lang w:val="en-US"/>
        </w:rPr>
      </w:pPr>
    </w:p>
    <w:sectPr w:rsidR="00142117" w:rsidRPr="00100BB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BB8"/>
    <w:rsid w:val="000108FC"/>
    <w:rsid w:val="00037C9D"/>
    <w:rsid w:val="00060B00"/>
    <w:rsid w:val="000C1906"/>
    <w:rsid w:val="000D5600"/>
    <w:rsid w:val="00100BB8"/>
    <w:rsid w:val="00142117"/>
    <w:rsid w:val="00190805"/>
    <w:rsid w:val="001A477F"/>
    <w:rsid w:val="00212DE1"/>
    <w:rsid w:val="002A15E6"/>
    <w:rsid w:val="003467EB"/>
    <w:rsid w:val="00426BD1"/>
    <w:rsid w:val="0043446C"/>
    <w:rsid w:val="00490DF6"/>
    <w:rsid w:val="005F4496"/>
    <w:rsid w:val="006166A8"/>
    <w:rsid w:val="0064351B"/>
    <w:rsid w:val="0065644C"/>
    <w:rsid w:val="00700E09"/>
    <w:rsid w:val="00771486"/>
    <w:rsid w:val="007E0347"/>
    <w:rsid w:val="009B7F6F"/>
    <w:rsid w:val="00A04523"/>
    <w:rsid w:val="00A61DAB"/>
    <w:rsid w:val="00A65F51"/>
    <w:rsid w:val="00A80139"/>
    <w:rsid w:val="00C312F9"/>
    <w:rsid w:val="00C630DF"/>
    <w:rsid w:val="00E75145"/>
    <w:rsid w:val="00EB2BB0"/>
    <w:rsid w:val="00EE792C"/>
    <w:rsid w:val="00F1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72F27"/>
  <w15:chartTrackingRefBased/>
  <w15:docId w15:val="{2BCF9BB2-E444-4D43-B52A-742B85AB0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00BB8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415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 Kuitunen</dc:creator>
  <cp:keywords/>
  <dc:description/>
  <cp:lastModifiedBy>Ilari Kuitunen</cp:lastModifiedBy>
  <cp:revision>1</cp:revision>
  <dcterms:created xsi:type="dcterms:W3CDTF">2023-03-09T18:51:00Z</dcterms:created>
  <dcterms:modified xsi:type="dcterms:W3CDTF">2023-03-09T18:51:00Z</dcterms:modified>
</cp:coreProperties>
</file>